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BB5B21" w14:textId="4DD01B6A" w:rsidR="003D4ADF" w:rsidRPr="006A6FD9" w:rsidRDefault="004C5D6E" w:rsidP="004C5D6E">
      <w:pPr>
        <w:spacing w:line="480" w:lineRule="auto"/>
        <w:rPr>
          <w:rFonts w:ascii="Times New Roman" w:hAnsi="Times New Roman" w:cs="Times New Roman" w:hint="eastAsia"/>
          <w:i/>
          <w:iCs/>
          <w:sz w:val="24"/>
        </w:rPr>
      </w:pPr>
      <w:r w:rsidRPr="006A6FD9">
        <w:rPr>
          <w:rFonts w:ascii="Times New Roman" w:hAnsi="Times New Roman" w:cs="Times New Roman" w:hint="eastAsia"/>
          <w:i/>
          <w:iCs/>
          <w:sz w:val="24"/>
        </w:rPr>
        <w:t>Supplementary Material</w:t>
      </w:r>
      <w:r w:rsidR="006165BE">
        <w:rPr>
          <w:rFonts w:ascii="Times New Roman" w:hAnsi="Times New Roman" w:cs="Times New Roman" w:hint="eastAsia"/>
          <w:i/>
          <w:iCs/>
          <w:sz w:val="24"/>
        </w:rPr>
        <w:t xml:space="preserve"> 1</w:t>
      </w:r>
    </w:p>
    <w:p w14:paraId="7F12F626" w14:textId="77777777" w:rsidR="006A6FD9" w:rsidRDefault="006A6FD9" w:rsidP="006A6FD9">
      <w:pPr>
        <w:wordWrap/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Association between 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humidifier disinfectant use duration and lung cancer development </w:t>
      </w: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in 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the Republic of </w:t>
      </w:r>
      <w:r w:rsidRPr="00694965">
        <w:rPr>
          <w:rFonts w:ascii="Times New Roman" w:hAnsi="Times New Roman" w:cs="Times New Roman" w:hint="eastAsia"/>
          <w:b/>
          <w:bCs/>
          <w:color w:val="000000"/>
          <w:sz w:val="24"/>
        </w:rPr>
        <w:t>Korea</w:t>
      </w:r>
    </w:p>
    <w:p w14:paraId="157A10E9" w14:textId="77777777" w:rsidR="006A6FD9" w:rsidRDefault="006A6FD9" w:rsidP="006A6FD9">
      <w:pPr>
        <w:wordWrap/>
        <w:spacing w:line="480" w:lineRule="auto"/>
        <w:rPr>
          <w:rFonts w:ascii="Times New Roman" w:eastAsia="맑은 고딕" w:hAnsi="Times New Roman" w:cs="Times New Roman"/>
          <w:sz w:val="24"/>
        </w:rPr>
      </w:pPr>
    </w:p>
    <w:p w14:paraId="06E76CED" w14:textId="6568CEBC" w:rsidR="006A6FD9" w:rsidRPr="001D13D7" w:rsidRDefault="006A6FD9" w:rsidP="006A6FD9">
      <w:pPr>
        <w:wordWrap/>
        <w:spacing w:line="480" w:lineRule="auto"/>
        <w:rPr>
          <w:rFonts w:ascii="Times New Roman" w:eastAsia="맑은 고딕" w:hAnsi="Times New Roman" w:cs="Times New Roman"/>
          <w:sz w:val="24"/>
        </w:rPr>
      </w:pPr>
      <w:r w:rsidRPr="001D13D7">
        <w:rPr>
          <w:rFonts w:ascii="Times New Roman" w:eastAsia="맑은 고딕" w:hAnsi="Times New Roman" w:cs="Times New Roman" w:hint="eastAsia"/>
          <w:sz w:val="24"/>
        </w:rPr>
        <w:t>Sungchan Kang</w:t>
      </w:r>
      <w:r w:rsidRPr="001D13D7">
        <w:rPr>
          <w:rFonts w:ascii="Times New Roman" w:eastAsia="맑은 고딕" w:hAnsi="Times New Roman" w:cs="Times New Roman"/>
          <w:sz w:val="24"/>
        </w:rPr>
        <w:t>, Jeong-In Hwang</w:t>
      </w:r>
      <w:r w:rsidRPr="001D13D7">
        <w:rPr>
          <w:rFonts w:ascii="Times New Roman" w:eastAsia="맑은 고딕" w:hAnsi="Times New Roman" w:cs="Times New Roman" w:hint="eastAsia"/>
          <w:b/>
          <w:bCs/>
          <w:sz w:val="24"/>
        </w:rPr>
        <w:t xml:space="preserve">, </w:t>
      </w:r>
      <w:r w:rsidRPr="001D13D7">
        <w:rPr>
          <w:rFonts w:ascii="Times New Roman" w:eastAsia="맑은 고딕" w:hAnsi="Times New Roman" w:cs="Times New Roman"/>
          <w:sz w:val="24"/>
        </w:rPr>
        <w:t>Su Hwan</w:t>
      </w:r>
      <w:r w:rsidRPr="001D13D7">
        <w:rPr>
          <w:rFonts w:ascii="Times New Roman" w:eastAsia="맑은 고딕" w:hAnsi="Times New Roman" w:cs="Times New Roman" w:hint="eastAsia"/>
          <w:sz w:val="24"/>
        </w:rPr>
        <w:t xml:space="preserve"> </w:t>
      </w:r>
      <w:r w:rsidRPr="001D13D7">
        <w:rPr>
          <w:rFonts w:ascii="Times New Roman" w:eastAsia="맑은 고딕" w:hAnsi="Times New Roman" w:cs="Times New Roman"/>
          <w:sz w:val="24"/>
        </w:rPr>
        <w:t>Kim</w:t>
      </w:r>
      <w:r w:rsidRPr="001D13D7">
        <w:rPr>
          <w:rFonts w:ascii="Times New Roman" w:eastAsia="맑은 고딕" w:hAnsi="Times New Roman" w:cs="Times New Roman" w:hint="eastAsia"/>
          <w:sz w:val="24"/>
        </w:rPr>
        <w:t>,</w:t>
      </w:r>
      <w:r w:rsidRPr="001D13D7">
        <w:rPr>
          <w:rFonts w:ascii="Times New Roman" w:eastAsia="맑은 고딕" w:hAnsi="Times New Roman" w:cs="Times New Roman" w:hint="eastAsia"/>
          <w:b/>
          <w:bCs/>
          <w:sz w:val="24"/>
        </w:rPr>
        <w:t xml:space="preserve"> </w:t>
      </w:r>
      <w:r w:rsidRPr="001D13D7">
        <w:rPr>
          <w:rFonts w:ascii="Times New Roman" w:eastAsia="Arial Unicode MS" w:hAnsi="Times New Roman" w:cs="Times New Roman"/>
          <w:sz w:val="24"/>
        </w:rPr>
        <w:t>Hyungryul Lim</w:t>
      </w:r>
      <w:r w:rsidRPr="001D13D7">
        <w:rPr>
          <w:rFonts w:ascii="Times New Roman" w:eastAsia="맑은 고딕" w:hAnsi="Times New Roman" w:cs="Times New Roman"/>
          <w:sz w:val="24"/>
        </w:rPr>
        <w:t xml:space="preserve">, Dong-wook Lee, </w:t>
      </w:r>
      <w:r w:rsidRPr="001D13D7">
        <w:rPr>
          <w:rFonts w:ascii="Times New Roman" w:eastAsia="맑은 고딕" w:hAnsi="Times New Roman" w:cs="Times New Roman" w:hint="eastAsia"/>
          <w:sz w:val="24"/>
        </w:rPr>
        <w:t>Woojoo Lee</w:t>
      </w:r>
      <w:r w:rsidRPr="001D13D7">
        <w:rPr>
          <w:rFonts w:ascii="Times New Roman" w:eastAsia="맑은 고딕" w:hAnsi="Times New Roman" w:cs="Times New Roman"/>
          <w:sz w:val="24"/>
        </w:rPr>
        <w:t xml:space="preserve">, </w:t>
      </w:r>
      <w:r>
        <w:rPr>
          <w:rFonts w:ascii="Times New Roman" w:eastAsia="맑은 고딕" w:hAnsi="Times New Roman" w:cs="Times New Roman" w:hint="eastAsia"/>
          <w:sz w:val="24"/>
        </w:rPr>
        <w:t>Jong Hun Kim</w:t>
      </w:r>
      <w:r w:rsidRPr="001D13D7">
        <w:rPr>
          <w:rFonts w:ascii="Times New Roman" w:eastAsia="맑은 고딕" w:hAnsi="Times New Roman" w:cs="Times New Roman" w:hint="eastAsia"/>
          <w:sz w:val="24"/>
        </w:rPr>
        <w:t xml:space="preserve">, </w:t>
      </w:r>
      <w:r w:rsidR="008D52EF">
        <w:rPr>
          <w:rFonts w:ascii="Times New Roman" w:eastAsia="맑은 고딕" w:hAnsi="Times New Roman" w:cs="Times New Roman" w:hint="eastAsia"/>
          <w:sz w:val="24"/>
        </w:rPr>
        <w:t xml:space="preserve">Sol Yu, Jungyun Lim, Younghee Kim, </w:t>
      </w:r>
      <w:r w:rsidRPr="001D13D7">
        <w:rPr>
          <w:rFonts w:ascii="Times New Roman" w:eastAsia="맑은 고딕" w:hAnsi="Times New Roman" w:cs="Times New Roman"/>
          <w:sz w:val="24"/>
        </w:rPr>
        <w:t>Kyoung-Nam Kim</w:t>
      </w:r>
    </w:p>
    <w:p w14:paraId="50D2E3E8" w14:textId="77777777" w:rsidR="004C5D6E" w:rsidRDefault="004C5D6E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5F2911B8" w14:textId="25DAD749" w:rsidR="006A6FD9" w:rsidRPr="006A6FD9" w:rsidRDefault="006A6FD9" w:rsidP="001A38F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6A6FD9">
        <w:rPr>
          <w:rFonts w:ascii="Times New Roman" w:hAnsi="Times New Roman" w:cs="Times New Roman" w:hint="eastAsia"/>
          <w:b/>
          <w:bCs/>
          <w:sz w:val="24"/>
        </w:rPr>
        <w:t>Table of Contents</w:t>
      </w:r>
    </w:p>
    <w:p w14:paraId="124C3962" w14:textId="77777777" w:rsidR="006165BE" w:rsidRPr="00322782" w:rsidRDefault="00322782" w:rsidP="006165BE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 w:rsidR="006165BE" w:rsidRPr="00322782">
        <w:rPr>
          <w:rFonts w:ascii="Times New Roman" w:hAnsi="Times New Roman" w:cs="Times New Roman"/>
          <w:sz w:val="24"/>
        </w:rPr>
        <w:t xml:space="preserve">Associations between the duration of humidifier disinfectant use and the risk of lung cancer, stratified by sex, age at initial exposure (20–49 years vs </w:t>
      </w:r>
      <w:r w:rsidR="006165BE" w:rsidRPr="00B63752">
        <w:rPr>
          <w:rFonts w:ascii="Symbol" w:hAnsi="Symbol" w:cs="Times New Roman"/>
          <w:sz w:val="24"/>
        </w:rPr>
        <w:sym w:font="Symbol" w:char="F0B3"/>
      </w:r>
      <w:r w:rsidR="006165BE" w:rsidRPr="00322782">
        <w:rPr>
          <w:rFonts w:ascii="Times New Roman" w:hAnsi="Times New Roman" w:cs="Times New Roman"/>
          <w:sz w:val="24"/>
        </w:rPr>
        <w:t xml:space="preserve"> 50 years), and educational level (high school or lower vs. college or higher). The results are presented as natural log-transformed hazard ratios along with their natural log-transformed 95% confidence intervals.</w:t>
      </w:r>
    </w:p>
    <w:p w14:paraId="22317EF9" w14:textId="77777777" w:rsidR="00322782" w:rsidRDefault="00322782" w:rsidP="001A38F2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</w:p>
    <w:p w14:paraId="08B76624" w14:textId="1AD2C08C" w:rsidR="001A38F2" w:rsidRDefault="001A38F2" w:rsidP="001A38F2">
      <w:pPr>
        <w:spacing w:line="480" w:lineRule="auto"/>
        <w:rPr>
          <w:rFonts w:ascii="Times New Roman" w:hAnsi="Times New Roman" w:cs="Times New Roman"/>
          <w:sz w:val="24"/>
        </w:rPr>
      </w:pPr>
      <w:r w:rsidRPr="006A6FD9">
        <w:rPr>
          <w:rFonts w:ascii="Times New Roman" w:hAnsi="Times New Roman" w:cs="Times New Roman"/>
          <w:b/>
          <w:bCs/>
          <w:sz w:val="24"/>
        </w:rPr>
        <w:t xml:space="preserve">Table </w:t>
      </w:r>
      <w:r w:rsidRPr="006A6FD9">
        <w:rPr>
          <w:rFonts w:ascii="Times New Roman" w:hAnsi="Times New Roman" w:cs="Times New Roman" w:hint="eastAsia"/>
          <w:b/>
          <w:bCs/>
          <w:sz w:val="24"/>
        </w:rPr>
        <w:t>S</w:t>
      </w:r>
      <w:r w:rsidRPr="006A6FD9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zard ratios and 95% confidence intervals for lung cancer occurrence based on duration of humidifier disinfectant us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tratified</w:t>
      </w:r>
      <w:r>
        <w:rPr>
          <w:rFonts w:ascii="Times New Roman" w:hAnsi="Times New Roman" w:cs="Times New Roman" w:hint="eastAsia"/>
          <w:sz w:val="24"/>
        </w:rPr>
        <w:t xml:space="preserve"> by sex, </w:t>
      </w:r>
      <w:r w:rsidRPr="00B63752">
        <w:rPr>
          <w:rFonts w:ascii="Times New Roman" w:hAnsi="Times New Roman" w:cs="Times New Roman" w:hint="eastAsia"/>
          <w:sz w:val="24"/>
        </w:rPr>
        <w:t>age at initial exposure, and educational level</w:t>
      </w:r>
    </w:p>
    <w:p w14:paraId="3703AFC8" w14:textId="77777777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5028285A" w14:textId="77777777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493862EF" w14:textId="77777777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700B26CC" w14:textId="77777777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000B875E" w14:textId="77777777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</w:p>
    <w:p w14:paraId="31AA5898" w14:textId="6AE74C22" w:rsidR="00322782" w:rsidRDefault="00322782" w:rsidP="001A38F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660B275" wp14:editId="7E2F5C48">
            <wp:extent cx="5943600" cy="3343910"/>
            <wp:effectExtent l="0" t="0" r="0" b="8890"/>
            <wp:docPr id="169846781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467817" name="그림 16984678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83D67" w14:textId="0E3FDFB1" w:rsidR="00322782" w:rsidRPr="00322782" w:rsidRDefault="00322782" w:rsidP="001A38F2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322782">
        <w:rPr>
          <w:rFonts w:ascii="Times New Roman" w:hAnsi="Times New Roman" w:cs="Times New Roman"/>
          <w:sz w:val="24"/>
        </w:rPr>
        <w:t xml:space="preserve">Associations between the duration of humidifier disinfectant use and the risk of lung cancer, stratified by sex, age at initial exposure (20–49 years vs </w:t>
      </w:r>
      <w:r w:rsidRPr="00B63752">
        <w:rPr>
          <w:rFonts w:ascii="Symbol" w:hAnsi="Symbol" w:cs="Times New Roman"/>
          <w:sz w:val="24"/>
        </w:rPr>
        <w:sym w:font="Symbol" w:char="F0B3"/>
      </w:r>
      <w:r w:rsidRPr="00322782">
        <w:rPr>
          <w:rFonts w:ascii="Times New Roman" w:hAnsi="Times New Roman" w:cs="Times New Roman"/>
          <w:sz w:val="24"/>
        </w:rPr>
        <w:t xml:space="preserve"> 50 years), and educational level (high school or lower vs. college or higher). The results are presented as natural log-transformed hazard ratios along with their natural log-transformed 95% confidence intervals.</w:t>
      </w:r>
    </w:p>
    <w:p w14:paraId="1AFD8F18" w14:textId="0C6755AD" w:rsidR="006A6FD9" w:rsidRDefault="006A6FD9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5CF0D4BB" w14:textId="2DBC79E0" w:rsidR="006A6FD9" w:rsidRPr="006A6FD9" w:rsidRDefault="006A6FD9" w:rsidP="00E4131F">
      <w:pPr>
        <w:spacing w:line="480" w:lineRule="auto"/>
        <w:rPr>
          <w:rFonts w:ascii="Times New Roman" w:hAnsi="Times New Roman" w:cs="Times New Roman"/>
          <w:sz w:val="24"/>
        </w:rPr>
      </w:pPr>
      <w:r w:rsidRPr="006A6FD9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6A6FD9">
        <w:rPr>
          <w:rFonts w:ascii="Times New Roman" w:hAnsi="Times New Roman" w:cs="Times New Roman" w:hint="eastAsia"/>
          <w:b/>
          <w:bCs/>
          <w:sz w:val="24"/>
        </w:rPr>
        <w:t>S</w:t>
      </w:r>
      <w:r w:rsidRPr="006A6FD9"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zard ratios and 95% confidence intervals for lung cancer occurrence based on duration of humidifier disinfectant use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tratified</w:t>
      </w:r>
      <w:r>
        <w:rPr>
          <w:rFonts w:ascii="Times New Roman" w:hAnsi="Times New Roman" w:cs="Times New Roman" w:hint="eastAsia"/>
          <w:sz w:val="24"/>
        </w:rPr>
        <w:t xml:space="preserve"> by sex, </w:t>
      </w:r>
      <w:r w:rsidRPr="00B63752">
        <w:rPr>
          <w:rFonts w:ascii="Times New Roman" w:hAnsi="Times New Roman" w:cs="Times New Roman" w:hint="eastAsia"/>
          <w:sz w:val="24"/>
        </w:rPr>
        <w:t>age at initial exposure, and educational level</w:t>
      </w:r>
    </w:p>
    <w:tbl>
      <w:tblPr>
        <w:tblStyle w:val="20"/>
        <w:tblW w:w="4848" w:type="pct"/>
        <w:tblLayout w:type="fixed"/>
        <w:tblLook w:val="04A0" w:firstRow="1" w:lastRow="0" w:firstColumn="1" w:lastColumn="0" w:noHBand="0" w:noVBand="1"/>
      </w:tblPr>
      <w:tblGrid>
        <w:gridCol w:w="2128"/>
        <w:gridCol w:w="1389"/>
        <w:gridCol w:w="1390"/>
        <w:gridCol w:w="1388"/>
        <w:gridCol w:w="1390"/>
        <w:gridCol w:w="1390"/>
      </w:tblGrid>
      <w:tr w:rsidR="00CD1CE7" w:rsidRPr="000C339F" w14:paraId="087AAF03" w14:textId="6E95750E" w:rsidTr="00CD1C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noWrap/>
            <w:hideMark/>
          </w:tcPr>
          <w:p w14:paraId="1E1DFF0D" w14:textId="77777777" w:rsidR="00CD1CE7" w:rsidRPr="006A6FD9" w:rsidRDefault="00CD1CE7" w:rsidP="00214655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noWrap/>
            <w:hideMark/>
          </w:tcPr>
          <w:p w14:paraId="7FCE4586" w14:textId="77777777" w:rsidR="00CD1CE7" w:rsidRPr="006A6FD9" w:rsidRDefault="00CD1CE7" w:rsidP="0021465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766" w:type="pct"/>
            <w:noWrap/>
            <w:hideMark/>
          </w:tcPr>
          <w:p w14:paraId="274E218A" w14:textId="0CECDCB0" w:rsidR="00CD1CE7" w:rsidRPr="006A6FD9" w:rsidRDefault="00CD1CE7" w:rsidP="0021465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Person-</w:t>
            </w:r>
            <w:r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14:ligatures w14:val="none"/>
              </w:rPr>
              <w:t>y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ear</w:t>
            </w:r>
          </w:p>
        </w:tc>
        <w:tc>
          <w:tcPr>
            <w:tcW w:w="765" w:type="pct"/>
            <w:noWrap/>
            <w:hideMark/>
          </w:tcPr>
          <w:p w14:paraId="15D50789" w14:textId="2DC11A67" w:rsidR="00CD1CE7" w:rsidRPr="00C72329" w:rsidRDefault="00CD1CE7" w:rsidP="0021465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C72329">
              <w:rPr>
                <w:rFonts w:ascii="Times New Roman" w:eastAsia="맑은 고딕" w:hAnsi="Times New Roman" w:cs="Times New Roman" w:hint="eastAsia"/>
                <w:b w:val="0"/>
                <w:bCs w:val="0"/>
                <w:color w:val="000000"/>
                <w:kern w:val="0"/>
                <w:sz w:val="24"/>
                <w14:ligatures w14:val="none"/>
              </w:rPr>
              <w:t>HR</w:t>
            </w:r>
          </w:p>
        </w:tc>
        <w:tc>
          <w:tcPr>
            <w:tcW w:w="766" w:type="pct"/>
            <w:noWrap/>
            <w:hideMark/>
          </w:tcPr>
          <w:p w14:paraId="288EC725" w14:textId="189B34BF" w:rsidR="00CD1CE7" w:rsidRPr="00C72329" w:rsidRDefault="00CD1CE7" w:rsidP="0021465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C7232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95% CI</w:t>
            </w:r>
          </w:p>
        </w:tc>
        <w:tc>
          <w:tcPr>
            <w:tcW w:w="766" w:type="pct"/>
          </w:tcPr>
          <w:p w14:paraId="76B87BB7" w14:textId="5F047CB0" w:rsidR="00CD1CE7" w:rsidRPr="00CD1CE7" w:rsidRDefault="00CD1CE7" w:rsidP="0021465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CD1CE7">
              <w:rPr>
                <w:rFonts w:ascii="Times New Roman" w:eastAsia="맑은 고딕" w:hAnsi="Times New Roman" w:cs="Times New Roman" w:hint="eastAsia"/>
                <w:b w:val="0"/>
                <w:bCs w:val="0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CD1CE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-value</w:t>
            </w:r>
            <w:r w:rsidR="00E4131F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for trend</w:t>
            </w:r>
          </w:p>
        </w:tc>
      </w:tr>
      <w:tr w:rsidR="00CD1CE7" w:rsidRPr="000C339F" w14:paraId="185C5F9F" w14:textId="1E6F0F66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bottom w:val="nil"/>
            </w:tcBorders>
            <w:noWrap/>
            <w:hideMark/>
          </w:tcPr>
          <w:p w14:paraId="6598AE06" w14:textId="77777777" w:rsidR="00CD1CE7" w:rsidRPr="006A6FD9" w:rsidRDefault="00CD1CE7" w:rsidP="00214655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765" w:type="pct"/>
            <w:tcBorders>
              <w:bottom w:val="nil"/>
            </w:tcBorders>
            <w:noWrap/>
            <w:hideMark/>
          </w:tcPr>
          <w:p w14:paraId="2D591544" w14:textId="77777777" w:rsidR="00CD1CE7" w:rsidRPr="006A6FD9" w:rsidRDefault="00CD1CE7" w:rsidP="0021465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bottom w:val="nil"/>
            </w:tcBorders>
            <w:noWrap/>
            <w:hideMark/>
          </w:tcPr>
          <w:p w14:paraId="4D91998F" w14:textId="77777777" w:rsidR="00CD1CE7" w:rsidRPr="006A6FD9" w:rsidRDefault="00CD1CE7" w:rsidP="0021465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bottom w:val="nil"/>
            </w:tcBorders>
            <w:noWrap/>
            <w:hideMark/>
          </w:tcPr>
          <w:p w14:paraId="1A8B9641" w14:textId="77777777" w:rsidR="00CD1CE7" w:rsidRPr="00F21B07" w:rsidRDefault="00CD1CE7" w:rsidP="0021465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766" w:type="pct"/>
            <w:tcBorders>
              <w:bottom w:val="nil"/>
            </w:tcBorders>
            <w:noWrap/>
            <w:hideMark/>
          </w:tcPr>
          <w:p w14:paraId="780FFCA6" w14:textId="77777777" w:rsidR="00CD1CE7" w:rsidRPr="00F21B07" w:rsidRDefault="00CD1CE7" w:rsidP="0021465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highlight w:val="yellow"/>
                <w14:ligatures w14:val="none"/>
              </w:rPr>
            </w:pPr>
          </w:p>
        </w:tc>
        <w:tc>
          <w:tcPr>
            <w:tcW w:w="766" w:type="pct"/>
            <w:tcBorders>
              <w:bottom w:val="nil"/>
            </w:tcBorders>
          </w:tcPr>
          <w:p w14:paraId="25AE6F88" w14:textId="36BD84EF" w:rsidR="00CD1CE7" w:rsidRPr="00E4131F" w:rsidRDefault="00E4131F" w:rsidP="0021465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E4131F"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&lt;</w:t>
            </w:r>
            <w:r w:rsidRPr="00E4131F"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0.01</w:t>
            </w:r>
          </w:p>
        </w:tc>
      </w:tr>
      <w:tr w:rsidR="00CD1CE7" w:rsidRPr="000C339F" w14:paraId="7E8DC399" w14:textId="2FF98614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2ACD1F38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1A3373A0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17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2E77127" w14:textId="5A395DDC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10.1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EE3C4D1" w14:textId="74F9330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3026948" w14:textId="5E2EDF4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29986A8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477C3EAC" w14:textId="26CFA942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F95B99F" w14:textId="70D8DD98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DFED81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04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4B591B9" w14:textId="65D29E35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51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C621C39" w14:textId="481F70B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AE17CC4" w14:textId="433F19A8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27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7.1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79D14BC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6CBEB1CA" w14:textId="303115EA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047D33AA" w14:textId="5CBEEBE1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5233B8CE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97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25458B95" w14:textId="5C0C3690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22.9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CA1BD23" w14:textId="24B15965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.4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3E1E944" w14:textId="3D0FC97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3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9.4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6226C86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7216BC80" w14:textId="51AA4B90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6AB77549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1B1B68B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06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58DA767" w14:textId="5B960DF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07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A4463E2" w14:textId="0F4FD260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5.30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CB8A175" w14:textId="1AF6ADDA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7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, 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9.03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D21A8F5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3D1D013C" w14:textId="5F5B8A15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4B3515D7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E93A6A8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16D632F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03ED415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755AF2AE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5CD219E" w14:textId="33F75156" w:rsidR="00CD1CE7" w:rsidRPr="00E4131F" w:rsidRDefault="00E4131F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0.01</w:t>
            </w:r>
          </w:p>
        </w:tc>
      </w:tr>
      <w:tr w:rsidR="00CD1CE7" w:rsidRPr="000C339F" w14:paraId="68CDA07C" w14:textId="398F8A02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CC536BD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54D19F4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2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8D7CCCC" w14:textId="26A202B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32.4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5CF96B1A" w14:textId="1632AE2C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78EB549" w14:textId="7A0A4BF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2AE3FE0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7A127C44" w14:textId="01D5435B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3392B5A0" w14:textId="2DBE0486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1E4E894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3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5F52D94" w14:textId="304FCFD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63.7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B2B3CCB" w14:textId="2EB08E8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.54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4C80FCA" w14:textId="7CC74C48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18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8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D859867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358B1B85" w14:textId="393496EA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32362C46" w14:textId="07376983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34D3EBD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4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256CB32D" w14:textId="00E6753C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95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5EEEC65" w14:textId="48BF3B4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.5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9EF89ED" w14:textId="3C63A8E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33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9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55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18E645A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0F123BB6" w14:textId="3EACA644" w:rsidTr="00CD1CE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34AB8FAA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4B33823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36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A7D6636" w14:textId="242C1C65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81.6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C67AD74" w14:textId="5973688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.9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0762264" w14:textId="539B761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54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9.4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07342D1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53396C17" w14:textId="60D703AC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49895F60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61CD0C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A8303A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250606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408F443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3B4BCB8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6B788E26" w14:textId="37B8BEFA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5CF49455" w14:textId="34A269F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0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49 year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DEB62E3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A3D686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7CBE74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4751A2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5835862" w14:textId="6F7021AD" w:rsidR="00CD1CE7" w:rsidRPr="00E4131F" w:rsidRDefault="00E4131F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0.01</w:t>
            </w:r>
          </w:p>
        </w:tc>
      </w:tr>
      <w:tr w:rsidR="00CD1CE7" w:rsidRPr="000C339F" w14:paraId="06524F2E" w14:textId="5AE28017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0AF2350E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8EA0745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77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525A9DA" w14:textId="4B4A1EDE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42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5FDAE62" w14:textId="3B4845B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017A643" w14:textId="006A402A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E58E00D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29DCE66C" w14:textId="72982990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EB44E56" w14:textId="16D23D29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62DFCAE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70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2D4364F8" w14:textId="758EF74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21.0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50295662" w14:textId="4610D3B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68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CE3CA83" w14:textId="7F5C58B8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2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3.75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27F6728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75C217F1" w14:textId="7CA54E75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A80871E" w14:textId="641B344A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FCC411F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51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9EB1714" w14:textId="08B0A7F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31.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025189D" w14:textId="4FD5829C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85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A2E1AAD" w14:textId="275CE1E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23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4.67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CBFD20A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2106F719" w14:textId="15E9CD6F" w:rsidTr="00CD1CE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321D6220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C4A3CE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47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70FCE4D" w14:textId="7C27CA40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7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5.0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827CA08" w14:textId="7E5E8B9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5.22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97E6575" w14:textId="1A4B25D9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7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8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57AE248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7919CA37" w14:textId="1647BE86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2C99DBFE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≥ 50 year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5995FCA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7FC8AE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CF05CA2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C1E7FCE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964D067" w14:textId="1D0A4AB2" w:rsidR="00CD1CE7" w:rsidRPr="00E4131F" w:rsidRDefault="00E4131F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>.02</w:t>
            </w:r>
          </w:p>
        </w:tc>
      </w:tr>
      <w:tr w:rsidR="00CD1CE7" w:rsidRPr="000C339F" w14:paraId="50689CFE" w14:textId="0B9BE254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6D6F8BA6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B4D6041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2728EAF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699.6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0B814EE" w14:textId="6C889D7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7107B99D" w14:textId="3810CB1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6465AFF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59BF5BC9" w14:textId="041DE878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585B97E9" w14:textId="3992B4FE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CDFA51A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3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ACDC005" w14:textId="1D86E33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94.4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5B3B83B" w14:textId="31CDDCA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.98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AAF7F9D" w14:textId="358B674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24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6.17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A6BF294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5E5C1ED0" w14:textId="6A45C6F8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D311F3D" w14:textId="59AA685A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0882C40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8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3163280" w14:textId="5AC6EF5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87.5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D0BC3EF" w14:textId="5D1F76E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6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7687BA4" w14:textId="0F0B4DB4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40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3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1EF0292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035B41C8" w14:textId="194252CA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0F170268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0C4186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75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7DE8682D" w14:textId="1CD9F32B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64.4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60340AE" w14:textId="76AA096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.5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25D54F98" w14:textId="7F6AE5C3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49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6.40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06EC841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32EDE27A" w14:textId="55053A48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5EF734AD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CACB25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842266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A5E05B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40E480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4499BFBC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15A97BC0" w14:textId="595D787F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6B16230E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High school or lower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B4BCDE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6267CC5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31C8073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7788594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1E47ADF" w14:textId="503C3C5D" w:rsidR="00CD1CE7" w:rsidRPr="00E4131F" w:rsidRDefault="00E4131F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0.01</w:t>
            </w:r>
          </w:p>
        </w:tc>
      </w:tr>
      <w:tr w:rsidR="00CD1CE7" w:rsidRPr="000C339F" w14:paraId="0766F401" w14:textId="654ABBF0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21FD2754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7DA8C4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290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644FDB9" w14:textId="7052826C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12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FE7639E" w14:textId="107DA6D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AE5A7E5" w14:textId="5AD60D4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7F18DAFF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41020554" w14:textId="77966FA8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13AB8EED" w14:textId="60F686A3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796D54B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09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08164C1" w14:textId="2862663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80.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4975C5B" w14:textId="2B4434E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.32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DBEEFCB" w14:textId="1EF8A43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30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8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61466628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4E4232AD" w14:textId="64C9FC8C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05934568" w14:textId="200504B4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DDA4ABE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021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3A72626B" w14:textId="61F824EB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36.0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3A894CA" w14:textId="7045071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.87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560D116" w14:textId="64DBD18B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38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7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8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33EA75E7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4DB18832" w14:textId="44BA001A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5C9EF016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586D62A5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384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776E27EF" w14:textId="07AD3C84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47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69E6E36E" w14:textId="62D6B854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4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51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9AFF0B0" w14:textId="26ED089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6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, 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9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2EA2AF7A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670C7996" w14:textId="3232A07B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7E61A47E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College or higher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02F06BDD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C66BAF3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8DAA51C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76FD1B4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B435B42" w14:textId="6B593FA6" w:rsidR="00CD1CE7" w:rsidRPr="00E4131F" w:rsidRDefault="00E4131F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&lt;</w:t>
            </w:r>
            <w:r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  <w:t xml:space="preserve"> 0.01</w:t>
            </w:r>
          </w:p>
        </w:tc>
      </w:tr>
      <w:tr w:rsidR="00CD1CE7" w:rsidRPr="000C339F" w14:paraId="446A7EB6" w14:textId="4210E53E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64A16700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&lt; 5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1EF96057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56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5FF1AE50" w14:textId="1BF7521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929.7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3A6F8637" w14:textId="62EAFF1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637CC3A5" w14:textId="48BBF86B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Ref.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1D375571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CD1CE7" w:rsidRPr="000C339F" w14:paraId="37E8556F" w14:textId="6ED58253" w:rsidTr="00CD1C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448BE9ED" w14:textId="1F1677EA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14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469A12D2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34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1FD0E772" w14:textId="7A144644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035.2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707D3546" w14:textId="267B79D4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.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E719EDE" w14:textId="3C2A37C1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14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1.0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0FF5A5CA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51F16AF3" w14:textId="5DE5DEC5" w:rsidTr="00CD1C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  <w:bottom w:val="nil"/>
            </w:tcBorders>
            <w:noWrap/>
            <w:hideMark/>
          </w:tcPr>
          <w:p w14:paraId="6722524C" w14:textId="5BA2779D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15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–</w:t>
            </w: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>29 months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2ABC18AF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25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D0BBAB5" w14:textId="76D894B6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582.8</w:t>
            </w:r>
          </w:p>
        </w:tc>
        <w:tc>
          <w:tcPr>
            <w:tcW w:w="765" w:type="pct"/>
            <w:tcBorders>
              <w:top w:val="nil"/>
              <w:bottom w:val="nil"/>
            </w:tcBorders>
            <w:noWrap/>
            <w:hideMark/>
          </w:tcPr>
          <w:p w14:paraId="1004477C" w14:textId="1C36EF8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2.15</w:t>
            </w:r>
          </w:p>
        </w:tc>
        <w:tc>
          <w:tcPr>
            <w:tcW w:w="766" w:type="pct"/>
            <w:tcBorders>
              <w:top w:val="nil"/>
              <w:bottom w:val="nil"/>
            </w:tcBorders>
            <w:noWrap/>
            <w:hideMark/>
          </w:tcPr>
          <w:p w14:paraId="0F372775" w14:textId="42F0ABAF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27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17.31</w:t>
            </w:r>
          </w:p>
        </w:tc>
        <w:tc>
          <w:tcPr>
            <w:tcW w:w="766" w:type="pct"/>
            <w:tcBorders>
              <w:top w:val="nil"/>
              <w:bottom w:val="nil"/>
            </w:tcBorders>
          </w:tcPr>
          <w:p w14:paraId="56A001BC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D1CE7" w:rsidRPr="000C339F" w14:paraId="4F90321F" w14:textId="536F5ECA" w:rsidTr="00CD1CE7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2" w:type="pct"/>
            <w:tcBorders>
              <w:top w:val="nil"/>
            </w:tcBorders>
            <w:noWrap/>
            <w:hideMark/>
          </w:tcPr>
          <w:p w14:paraId="35A0D601" w14:textId="77777777" w:rsidR="00CD1CE7" w:rsidRPr="006A6FD9" w:rsidRDefault="00CD1CE7" w:rsidP="00C72329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14:ligatures w14:val="none"/>
              </w:rPr>
              <w:t xml:space="preserve">  ≥ 30 months </w:t>
            </w:r>
          </w:p>
        </w:tc>
        <w:tc>
          <w:tcPr>
            <w:tcW w:w="765" w:type="pct"/>
            <w:tcBorders>
              <w:top w:val="nil"/>
            </w:tcBorders>
            <w:noWrap/>
            <w:hideMark/>
          </w:tcPr>
          <w:p w14:paraId="763EA326" w14:textId="77777777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758</w:t>
            </w:r>
          </w:p>
        </w:tc>
        <w:tc>
          <w:tcPr>
            <w:tcW w:w="766" w:type="pct"/>
            <w:tcBorders>
              <w:top w:val="nil"/>
            </w:tcBorders>
            <w:noWrap/>
            <w:hideMark/>
          </w:tcPr>
          <w:p w14:paraId="5C05F13F" w14:textId="6DCE0D9D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12</w:t>
            </w:r>
            <w:r w:rsidRPr="006A6FD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,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>441.6</w:t>
            </w:r>
          </w:p>
        </w:tc>
        <w:tc>
          <w:tcPr>
            <w:tcW w:w="765" w:type="pct"/>
            <w:tcBorders>
              <w:top w:val="nil"/>
            </w:tcBorders>
            <w:noWrap/>
            <w:hideMark/>
          </w:tcPr>
          <w:p w14:paraId="3841594A" w14:textId="1750357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5.46</w:t>
            </w:r>
          </w:p>
        </w:tc>
        <w:tc>
          <w:tcPr>
            <w:tcW w:w="766" w:type="pct"/>
            <w:tcBorders>
              <w:top w:val="nil"/>
            </w:tcBorders>
            <w:noWrap/>
            <w:hideMark/>
          </w:tcPr>
          <w:p w14:paraId="3E0B38D6" w14:textId="709A63B2" w:rsidR="00CD1CE7" w:rsidRPr="006A6FD9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0.73</w:t>
            </w:r>
            <w:r w:rsidRPr="006A6F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  <w:t xml:space="preserve">,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14:ligatures w14:val="none"/>
              </w:rPr>
              <w:t>40.85</w:t>
            </w:r>
          </w:p>
        </w:tc>
        <w:tc>
          <w:tcPr>
            <w:tcW w:w="766" w:type="pct"/>
            <w:tcBorders>
              <w:top w:val="nil"/>
            </w:tcBorders>
          </w:tcPr>
          <w:p w14:paraId="72944EE3" w14:textId="77777777" w:rsidR="00CD1CE7" w:rsidRPr="00E4131F" w:rsidRDefault="00CD1CE7" w:rsidP="00C7232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</w:tbl>
    <w:p w14:paraId="6DAA0086" w14:textId="6C29B466" w:rsidR="006A6FD9" w:rsidRDefault="006A6FD9" w:rsidP="00E4131F">
      <w:pPr>
        <w:pStyle w:val="aa"/>
        <w:wordWrap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bbreviations: HR, hazard ratio; CI, </w:t>
      </w:r>
      <w:r>
        <w:rPr>
          <w:rFonts w:ascii="Times New Roman" w:hAnsi="Times New Roman" w:cs="Times New Roman"/>
          <w:sz w:val="24"/>
          <w:szCs w:val="24"/>
        </w:rPr>
        <w:t>confi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interval; Ref., reference.</w:t>
      </w:r>
    </w:p>
    <w:p w14:paraId="27E242F0" w14:textId="6CC7588F" w:rsidR="00E4131F" w:rsidRDefault="006A6FD9" w:rsidP="00E4131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results were estimated from Cox proportional hazards models adjusted for sex, age at initial exposure, educational level, tobacco smoking, and distance from humidifier.</w:t>
      </w:r>
    </w:p>
    <w:p w14:paraId="75FE7248" w14:textId="673BC933" w:rsidR="00F21B07" w:rsidRPr="00F21B07" w:rsidRDefault="00F21B07" w:rsidP="00F21B07">
      <w:pPr>
        <w:pStyle w:val="aa"/>
        <w:wordWrap/>
        <w:spacing w:after="160"/>
        <w:jc w:val="left"/>
        <w:rPr>
          <w:sz w:val="24"/>
        </w:rPr>
      </w:pPr>
    </w:p>
    <w:sectPr w:rsidR="00F21B07" w:rsidRPr="00F21B07" w:rsidSect="004C5D6E">
      <w:footerReference w:type="default" r:id="rId7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6B3D7" w14:textId="77777777" w:rsidR="003C7751" w:rsidRDefault="003C7751" w:rsidP="00F21B07">
      <w:pPr>
        <w:spacing w:after="0"/>
      </w:pPr>
      <w:r>
        <w:separator/>
      </w:r>
    </w:p>
  </w:endnote>
  <w:endnote w:type="continuationSeparator" w:id="0">
    <w:p w14:paraId="1C9D63F2" w14:textId="77777777" w:rsidR="003C7751" w:rsidRDefault="003C7751" w:rsidP="00F21B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111165"/>
      <w:docPartObj>
        <w:docPartGallery w:val="Page Numbers (Bottom of Page)"/>
        <w:docPartUnique/>
      </w:docPartObj>
    </w:sdtPr>
    <w:sdtContent>
      <w:p w14:paraId="222E6AD2" w14:textId="3D13BE4B" w:rsidR="00F21B07" w:rsidRDefault="00F21B07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DEC3C96" w14:textId="77777777" w:rsidR="00F21B07" w:rsidRDefault="00F21B07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CB6DDE" w14:textId="77777777" w:rsidR="003C7751" w:rsidRDefault="003C7751" w:rsidP="00F21B07">
      <w:pPr>
        <w:spacing w:after="0"/>
      </w:pPr>
      <w:r>
        <w:separator/>
      </w:r>
    </w:p>
  </w:footnote>
  <w:footnote w:type="continuationSeparator" w:id="0">
    <w:p w14:paraId="46B4B40D" w14:textId="77777777" w:rsidR="003C7751" w:rsidRDefault="003C7751" w:rsidP="00F21B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6E"/>
    <w:rsid w:val="001A38F2"/>
    <w:rsid w:val="00322782"/>
    <w:rsid w:val="00397870"/>
    <w:rsid w:val="003C7751"/>
    <w:rsid w:val="003D4ADF"/>
    <w:rsid w:val="004C5D6E"/>
    <w:rsid w:val="00594D40"/>
    <w:rsid w:val="006165BE"/>
    <w:rsid w:val="006307AB"/>
    <w:rsid w:val="006A6FD9"/>
    <w:rsid w:val="00777BB7"/>
    <w:rsid w:val="007C226E"/>
    <w:rsid w:val="00884B78"/>
    <w:rsid w:val="008D52EF"/>
    <w:rsid w:val="00BE0154"/>
    <w:rsid w:val="00BE20E1"/>
    <w:rsid w:val="00C273D6"/>
    <w:rsid w:val="00C72329"/>
    <w:rsid w:val="00CD1CE7"/>
    <w:rsid w:val="00CF495D"/>
    <w:rsid w:val="00E4131F"/>
    <w:rsid w:val="00E962EC"/>
    <w:rsid w:val="00EF56E4"/>
    <w:rsid w:val="00F2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57084"/>
  <w15:chartTrackingRefBased/>
  <w15:docId w15:val="{CB138D3D-6616-496F-B349-6B40B9D8B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C5D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C5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C5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C5D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C5D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C5D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C5D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C5D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C5D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C5D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C5D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C5D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C5D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C5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C5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C5D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C5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C5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C5D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C5D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C5D6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C5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C5D6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C5D6E"/>
    <w:rPr>
      <w:b/>
      <w:bCs/>
      <w:smallCaps/>
      <w:color w:val="0F4761" w:themeColor="accent1" w:themeShade="BF"/>
      <w:spacing w:val="5"/>
    </w:rPr>
  </w:style>
  <w:style w:type="table" w:styleId="20">
    <w:name w:val="Plain Table 2"/>
    <w:basedOn w:val="a1"/>
    <w:uiPriority w:val="42"/>
    <w:rsid w:val="006A6FD9"/>
    <w:pPr>
      <w:spacing w:after="0"/>
    </w:pPr>
    <w:rPr>
      <w:rFonts w:ascii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No Spacing"/>
    <w:uiPriority w:val="1"/>
    <w:qFormat/>
    <w:rsid w:val="006A6FD9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b">
    <w:name w:val="caption"/>
    <w:basedOn w:val="a"/>
    <w:next w:val="a"/>
    <w:uiPriority w:val="35"/>
    <w:unhideWhenUsed/>
    <w:qFormat/>
    <w:rsid w:val="00F21B07"/>
    <w:rPr>
      <w:b/>
      <w:bCs/>
      <w:sz w:val="20"/>
      <w:szCs w:val="20"/>
      <w14:ligatures w14:val="none"/>
    </w:rPr>
  </w:style>
  <w:style w:type="table" w:styleId="ac">
    <w:name w:val="Table Grid"/>
    <w:basedOn w:val="a1"/>
    <w:uiPriority w:val="39"/>
    <w:rsid w:val="00F21B07"/>
    <w:pPr>
      <w:spacing w:after="0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Char3"/>
    <w:uiPriority w:val="99"/>
    <w:unhideWhenUsed/>
    <w:rsid w:val="00F21B0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d"/>
    <w:uiPriority w:val="99"/>
    <w:rsid w:val="00F21B07"/>
  </w:style>
  <w:style w:type="paragraph" w:styleId="ae">
    <w:name w:val="footer"/>
    <w:basedOn w:val="a"/>
    <w:link w:val="Char4"/>
    <w:uiPriority w:val="99"/>
    <w:unhideWhenUsed/>
    <w:rsid w:val="00F21B0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e"/>
    <w:uiPriority w:val="99"/>
    <w:rsid w:val="00F2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6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남(예방의학교실)</dc:creator>
  <cp:keywords/>
  <dc:description/>
  <cp:lastModifiedBy>Sungchan Kang</cp:lastModifiedBy>
  <cp:revision>10</cp:revision>
  <dcterms:created xsi:type="dcterms:W3CDTF">2025-01-14T12:06:00Z</dcterms:created>
  <dcterms:modified xsi:type="dcterms:W3CDTF">2025-06-29T12:51:00Z</dcterms:modified>
</cp:coreProperties>
</file>